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3819"/>
        <w:gridCol w:w="19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 analy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construct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moter::Coding 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canin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c slo-1 pBK3.1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 elegans</w:t>
            </w:r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nb-1::A. caninum 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c slo-1 Ce slo-1 prom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 elegans</w:t>
            </w:r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lo-1::A. caninum 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Functional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c slo-1 Ac slo-1 prom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A. caninum slo-1::A. caninum 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unctional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. oncop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 slo-1 pBK3.1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. elegans</w:t>
            </w: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nb-1::C. oncophor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nctional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o slo-1 Ce slo prom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. elegans</w:t>
            </w: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lo-1</w:t>
            </w:r>
            <w:r>
              <w:rPr>
                <w:i/>
                <w:iCs/>
                <w:sz w:val="20"/>
                <w:szCs w:val="20"/>
                <w:lang w:val="en-US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C. oncophor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o slo-1 Co slo-1 prom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. oncophora slo-1::C. oncophora 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unctional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. eleg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Ce slo-1 Ce slo prom</w:t>
            </w:r>
          </w:p>
        </w:tc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. elegans</w:t>
            </w: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lo-1::C. elegans</w:t>
            </w: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slo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nctional assay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: Overview of constructs used for transformation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7:54:00Z</dcterms:created>
  <dc:creator>user</dc:creator>
  <dc:description/>
  <cp:keywords/>
  <dc:language>en-US</dc:language>
  <cp:lastModifiedBy>Claudia Welz</cp:lastModifiedBy>
  <dcterms:modified xsi:type="dcterms:W3CDTF">2011-02-21T07:54:00Z</dcterms:modified>
  <cp:revision>2</cp:revision>
  <dc:subject/>
  <dc:title>Supporting data:</dc:title>
</cp:coreProperties>
</file>